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B2C55" w14:textId="625E52B3" w:rsidR="00F35E18" w:rsidRDefault="00F35E18" w:rsidP="00F35E18">
      <w:pPr>
        <w:jc w:val="left"/>
        <w:rPr>
          <w:b/>
        </w:rPr>
      </w:pPr>
      <w:r w:rsidRPr="00DB24A9">
        <w:rPr>
          <w:rFonts w:cstheme="minorHAnsi"/>
          <w:b/>
          <w:sz w:val="24"/>
          <w:szCs w:val="24"/>
        </w:rPr>
        <w:t xml:space="preserve">Table </w:t>
      </w:r>
      <w:r w:rsidR="000234E0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1</w:t>
      </w:r>
      <w:r w:rsidRPr="00DB24A9">
        <w:rPr>
          <w:rFonts w:cstheme="minorHAnsi"/>
          <w:b/>
          <w:sz w:val="24"/>
          <w:szCs w:val="24"/>
        </w:rPr>
        <w:t xml:space="preserve"> </w:t>
      </w:r>
      <w:r w:rsidRPr="00DB24A9">
        <w:rPr>
          <w:b/>
        </w:rPr>
        <w:t>List of primers used in this research</w:t>
      </w:r>
    </w:p>
    <w:p w14:paraId="1340871B" w14:textId="77777777" w:rsidR="002B4885" w:rsidRDefault="002B4885"/>
    <w:tbl>
      <w:tblPr>
        <w:tblW w:w="13478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3750"/>
        <w:gridCol w:w="3658"/>
        <w:gridCol w:w="1618"/>
        <w:gridCol w:w="1839"/>
        <w:gridCol w:w="1705"/>
      </w:tblGrid>
      <w:tr w:rsidR="00C35FB2" w:rsidRPr="00F35E18" w14:paraId="3D054B6B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D8BE290" w14:textId="77777777" w:rsidR="00F35E18" w:rsidRPr="00F35E18" w:rsidRDefault="00F35E18" w:rsidP="00C35F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35E1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A7F7A4A" w14:textId="77777777" w:rsidR="00F35E18" w:rsidRPr="00F35E18" w:rsidRDefault="00F35E18" w:rsidP="00C35F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35E1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orward primer(5'-3')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378349C4" w14:textId="77777777" w:rsidR="00F35E18" w:rsidRPr="00F35E18" w:rsidRDefault="00F35E18" w:rsidP="00C35F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35E1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Reverse primer (5'-3')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2B1B8B9" w14:textId="77777777" w:rsidR="00F35E18" w:rsidRPr="00F35E18" w:rsidRDefault="00F35E18" w:rsidP="00C35F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35E1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Restriction site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70866DA" w14:textId="77777777" w:rsidR="00F35E18" w:rsidRPr="00F35E18" w:rsidRDefault="00F35E18" w:rsidP="00C35F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35E1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Vect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85E8446" w14:textId="77777777" w:rsidR="00F35E18" w:rsidRPr="00F35E18" w:rsidRDefault="00F35E18" w:rsidP="00C35F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35E1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Usage</w:t>
            </w:r>
          </w:p>
        </w:tc>
      </w:tr>
      <w:tr w:rsidR="00F35E18" w:rsidRPr="00F35E18" w14:paraId="317F68CE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F2B277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TGA1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5966AD6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CCATGG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AATGAACTCTCCGTCTACACAGTT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768D3C5A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AGATC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AGGCTCACGAGGACGAGTCACCC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35133C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Nco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Bgl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D3BD5C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CAMBIA130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B84D229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ubcellular localization</w:t>
            </w:r>
          </w:p>
        </w:tc>
      </w:tr>
      <w:tr w:rsidR="00F35E18" w:rsidRPr="00F35E18" w14:paraId="22F44CC6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FE46EB0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TGA1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9775D8E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GA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TGAACTCTCCGTCTACACAGTT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734D0818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AAT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TAGGCAGGCTCACGAGGACGAGTC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D3C7621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Bam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Eco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38CC21B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T28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9FF51DD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otein expression</w:t>
            </w:r>
          </w:p>
        </w:tc>
      </w:tr>
      <w:tr w:rsidR="00F35E18" w:rsidRPr="00F35E18" w14:paraId="084AD107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132185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TGA1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9DC2488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AAT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GAACTCTCCGTCTACACAGTT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1D726354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GATC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TAGGCAGGCTCACGAGGACGAGTC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85952E6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Eco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Bam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5CE230A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ADT7/</w:t>
            </w:r>
            <w:proofErr w:type="spellStart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reenI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62SK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022F62B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1H/effector vector</w:t>
            </w:r>
          </w:p>
        </w:tc>
      </w:tr>
      <w:tr w:rsidR="00F35E18" w:rsidRPr="00F35E18" w14:paraId="7EC4E5A3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941A15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HMGS2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5D6FEAA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AGC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AACTAATTTTAATATAATAACTT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43F48FDB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ACTAG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AGAGAGACTGAGAAGGATGATTAT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83FA512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pe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CAC5537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Is2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A4E093A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1H</w:t>
            </w:r>
          </w:p>
        </w:tc>
      </w:tr>
      <w:tr w:rsidR="00F35E18" w:rsidRPr="00F35E18" w14:paraId="49800638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2AA89CF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HMGR2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375C41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AGC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AATAATTTTTTTTAATGTTGG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17F12DF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</w:rPr>
              <w:t>ACTAGT</w:t>
            </w:r>
            <w:r w:rsidRPr="00F35E1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ACAAAACCCCAAATAAATTAATT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A7CC3EF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pe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F755694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Is2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38752C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1H</w:t>
            </w:r>
          </w:p>
        </w:tc>
      </w:tr>
      <w:tr w:rsidR="00F35E18" w:rsidRPr="00F35E18" w14:paraId="10994F53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7B6F54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CPT6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D6AD350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AGC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AGTTTGGTATGCAATATTTAA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16399030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ACTAG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ATAAGTCTAATTTCTTTATTGTA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95D3909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pe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861DF91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Is2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DCA9A96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1H</w:t>
            </w:r>
          </w:p>
        </w:tc>
      </w:tr>
      <w:tr w:rsidR="00F35E18" w:rsidRPr="00F35E18" w14:paraId="7524FC4D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484ED1B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CPT8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A89095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AGC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TTGGAGTTATGCAATATTTAA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5639057B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ACTAG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ATTAAGTCTAATTTCTTTATTGTA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4943193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pe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43EB1D7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Is2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4394BFE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1H</w:t>
            </w:r>
          </w:p>
        </w:tc>
      </w:tr>
      <w:tr w:rsidR="00F35E18" w:rsidRPr="00F35E18" w14:paraId="4A8E8FC5" w14:textId="77777777" w:rsidTr="00C35FB2">
        <w:trPr>
          <w:trHeight w:val="30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6F01C8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SRPP2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483E306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AGCT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GCAACTGGTTTTCACACGCCTTT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32A957EA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ACTAGT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TTGCGGAAATGGAAGATCAAAAA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59E73B7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pe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ACA06CD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Is2.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373BFB6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1H</w:t>
            </w:r>
          </w:p>
        </w:tc>
      </w:tr>
      <w:tr w:rsidR="00F35E18" w:rsidRPr="00F35E18" w14:paraId="4D03085B" w14:textId="77777777" w:rsidTr="00C35FB2">
        <w:trPr>
          <w:trHeight w:val="27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A2E4C8F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HMGS2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D3BFB8A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TCG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CCACTCCTGGATTGAAATGGGTTG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412DC50F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CTGCAG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CTCTACGCCTCTCCAATTCCTCCT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3EDA7D2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l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P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F4BCED3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reenI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080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A4A3C96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porter vector</w:t>
            </w:r>
          </w:p>
        </w:tc>
      </w:tr>
      <w:tr w:rsidR="00F35E18" w:rsidRPr="00F35E18" w14:paraId="1613E7FD" w14:textId="77777777" w:rsidTr="00C35FB2">
        <w:trPr>
          <w:trHeight w:val="27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86457F0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HMGR2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C8E539A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TCG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GTTACAGGCTGAGGGATGAAAA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4B2A0460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u w:val="single"/>
              </w:rPr>
              <w:t>CTGCAG</w:t>
            </w:r>
            <w:r w:rsidRPr="00F35E18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GTAAAAATATGCCGGCGCAGGAGAGA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5F6B104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l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P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3F1ADA4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reenI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080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99F0F1E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porter vector</w:t>
            </w:r>
          </w:p>
        </w:tc>
      </w:tr>
      <w:tr w:rsidR="00F35E18" w:rsidRPr="00F35E18" w14:paraId="7307BEDD" w14:textId="77777777" w:rsidTr="00C35FB2">
        <w:trPr>
          <w:trHeight w:val="27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4B79294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CPT6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17EFE0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TCG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GAGTTTGGTATGCAATATTTAAGA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5FE4FAB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CTGCAG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TACTTAAACCACTGACTTAACCTG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E73D91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l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P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D5CE6B4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reenI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080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00B7803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porter vector</w:t>
            </w:r>
          </w:p>
        </w:tc>
      </w:tr>
      <w:tr w:rsidR="00F35E18" w:rsidRPr="00F35E18" w14:paraId="6BECC7CE" w14:textId="77777777" w:rsidTr="00C35FB2">
        <w:trPr>
          <w:trHeight w:val="27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B3211D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CPT8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AE2E170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TCG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TTGGAGTTATGCAATATTTAAGA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0CEF3CFD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CTGCAG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TCCTTAAACCACTGACTTAACCTG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1036B5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l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P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B398947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reenI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080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95423C3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porter vector</w:t>
            </w:r>
          </w:p>
        </w:tc>
      </w:tr>
      <w:tr w:rsidR="00F35E18" w:rsidRPr="00F35E18" w14:paraId="67AB5BF8" w14:textId="77777777" w:rsidTr="00C35FB2">
        <w:trPr>
          <w:trHeight w:val="270"/>
        </w:trPr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5BA0D1D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bSRPP2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D96054C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TCGAC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AGGGATGGCAATGGGCAGGACAT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14:paraId="7F5626DF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CTGCAG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TTGCGGAAATGGAAGATCAAAAAT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71E395E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al</w:t>
            </w: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F35E1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P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D8B8478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GreenII</w:t>
            </w:r>
            <w:proofErr w:type="spellEnd"/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080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C65C7B5" w14:textId="77777777" w:rsidR="00F35E18" w:rsidRPr="00F35E18" w:rsidRDefault="00F35E18" w:rsidP="00F35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E1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porter vector</w:t>
            </w:r>
          </w:p>
        </w:tc>
      </w:tr>
    </w:tbl>
    <w:p w14:paraId="33F4249E" w14:textId="77777777" w:rsidR="00F35E18" w:rsidRDefault="00F35E18"/>
    <w:p w14:paraId="382D8DFA" w14:textId="77777777" w:rsidR="00F35E18" w:rsidRDefault="00F35E18"/>
    <w:sectPr w:rsidR="00F35E18" w:rsidSect="00F35E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73609" w14:textId="77777777" w:rsidR="00255BC9" w:rsidRDefault="00255BC9" w:rsidP="00F13DA6">
      <w:r>
        <w:separator/>
      </w:r>
    </w:p>
  </w:endnote>
  <w:endnote w:type="continuationSeparator" w:id="0">
    <w:p w14:paraId="06420CE5" w14:textId="77777777" w:rsidR="00255BC9" w:rsidRDefault="00255BC9" w:rsidP="00F13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C7BB9" w14:textId="77777777" w:rsidR="00255BC9" w:rsidRDefault="00255BC9" w:rsidP="00F13DA6">
      <w:r>
        <w:separator/>
      </w:r>
    </w:p>
  </w:footnote>
  <w:footnote w:type="continuationSeparator" w:id="0">
    <w:p w14:paraId="17DC77E8" w14:textId="77777777" w:rsidR="00255BC9" w:rsidRDefault="00255BC9" w:rsidP="00F13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E18"/>
    <w:rsid w:val="000234E0"/>
    <w:rsid w:val="00255BC9"/>
    <w:rsid w:val="002B4885"/>
    <w:rsid w:val="00912167"/>
    <w:rsid w:val="00C35FB2"/>
    <w:rsid w:val="00F13DA6"/>
    <w:rsid w:val="00F3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82C3EA"/>
  <w15:docId w15:val="{02E0D67D-1DFC-4217-BAE8-A7E88434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E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3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3D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3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3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odong</dc:creator>
  <cp:lastModifiedBy>Hima Bhatt</cp:lastModifiedBy>
  <cp:revision>2</cp:revision>
  <dcterms:created xsi:type="dcterms:W3CDTF">2022-06-14T08:30:00Z</dcterms:created>
  <dcterms:modified xsi:type="dcterms:W3CDTF">2022-06-14T08:30:00Z</dcterms:modified>
</cp:coreProperties>
</file>